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FC8" w:rsidRDefault="00233E65">
      <w:r>
        <w:rPr>
          <w:noProof/>
        </w:rPr>
        <mc:AlternateContent>
          <mc:Choice Requires="wpc">
            <w:drawing>
              <wp:inline distT="0" distB="0" distL="0" distR="0">
                <wp:extent cx="6900043" cy="6265627"/>
                <wp:effectExtent l="0" t="0" r="0" b="0"/>
                <wp:docPr id="27" name="Canvas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21419" y="339019"/>
                            <a:ext cx="5064981" cy="30389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 Box 29"/>
                        <wps:cNvSpPr txBox="1"/>
                        <wps:spPr>
                          <a:xfrm>
                            <a:off x="0" y="0"/>
                            <a:ext cx="1521460" cy="2863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33E65" w:rsidRDefault="00233E65">
                              <w:r>
                                <w:t>Supplementary figure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0" y="3409504"/>
                            <a:ext cx="6864350" cy="23456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33E65" w:rsidRDefault="00233E65" w:rsidP="00233E65">
                              <w:r w:rsidRPr="00233E65">
                                <w:rPr>
                                  <w:b/>
                                </w:rPr>
                                <w:t>Supplementary Figure 1: Real time cell viability reagents are well-tolerated by cells</w:t>
                              </w:r>
                              <w:r>
                                <w:t>.  A549 cells</w:t>
                              </w:r>
                              <w:r w:rsidR="00C93B96">
                                <w:t xml:space="preserve"> (1000</w:t>
                              </w:r>
                              <w:r>
                                <w:t>/well</w:t>
                              </w:r>
                              <w:r w:rsidR="00C93B96">
                                <w:t>)</w:t>
                              </w:r>
                              <w:r>
                                <w:t>, HepG2 cells</w:t>
                              </w:r>
                              <w:r w:rsidR="00C93B96">
                                <w:t xml:space="preserve"> (500</w:t>
                              </w:r>
                              <w:r>
                                <w:t>/well</w:t>
                              </w:r>
                              <w:r w:rsidR="00C93B96">
                                <w:t>)</w:t>
                              </w:r>
                              <w:r>
                                <w:t>, and MCF7 cells</w:t>
                              </w:r>
                              <w:r w:rsidR="00C93B96">
                                <w:t xml:space="preserve"> (500</w:t>
                              </w:r>
                              <w:r>
                                <w:t>/well</w:t>
                              </w:r>
                              <w:r w:rsidR="00C93B96">
                                <w:t>)</w:t>
                              </w:r>
                              <w:r>
                                <w:t xml:space="preserve"> were plated in a 384-well black plate. Either media only or media containing 2x </w:t>
                              </w:r>
                              <w:proofErr w:type="spellStart"/>
                              <w:r>
                                <w:t>RealTime-Glo</w:t>
                              </w:r>
                              <w:proofErr w:type="spellEnd"/>
                              <w:r>
                                <w:t xml:space="preserve"> MT Cell Viability Assay reagents were added to the cells in an equal volume.  The assay plate was incubated in a cell culture incubator (37</w:t>
                              </w:r>
                              <w:r w:rsidR="00F41E43" w:rsidRPr="00F41E43">
                                <w:rPr>
                                  <w:vertAlign w:val="superscript"/>
                                </w:rPr>
                                <w:t>o</w:t>
                              </w:r>
                              <w:r>
                                <w:t>C/5%</w:t>
                              </w:r>
                              <w:r w:rsidR="00F41E43">
                                <w:t xml:space="preserve"> </w:t>
                              </w:r>
                              <w:r>
                                <w:t>CO</w:t>
                              </w:r>
                              <w:r w:rsidRPr="00F41E43">
                                <w:rPr>
                                  <w:vertAlign w:val="subscript"/>
                                </w:rPr>
                                <w:t>2</w:t>
                              </w:r>
                              <w:r>
                                <w:t xml:space="preserve">) for 72 h.  After 72 h, media was removed from the wells and combined with an equal volume of </w:t>
                              </w:r>
                              <w:proofErr w:type="gramStart"/>
                              <w:r>
                                <w:t xml:space="preserve">2x </w:t>
                              </w:r>
                              <w:proofErr w:type="spellStart"/>
                              <w:r>
                                <w:t>CytoTox</w:t>
                              </w:r>
                              <w:proofErr w:type="spellEnd"/>
                              <w:r>
                                <w:t>-Fluor Cytotoxicity Assay reagent</w:t>
                              </w:r>
                              <w:proofErr w:type="gramEnd"/>
                              <w:r>
                                <w:t xml:space="preserve"> (</w:t>
                              </w:r>
                              <w:proofErr w:type="spellStart"/>
                              <w:r>
                                <w:t>Promega</w:t>
                              </w:r>
                              <w:proofErr w:type="spellEnd"/>
                              <w:r>
                                <w:t>, Madison, WI) in a new plate.  The reaction was incubated in a cell culture incubator (37</w:t>
                              </w:r>
                              <w:r w:rsidR="00F41E43" w:rsidRPr="00F41E43">
                                <w:rPr>
                                  <w:vertAlign w:val="superscript"/>
                                </w:rPr>
                                <w:t>o</w:t>
                              </w:r>
                              <w:r>
                                <w:t>C/5%</w:t>
                              </w:r>
                              <w:r w:rsidR="00F41E43">
                                <w:t xml:space="preserve"> </w:t>
                              </w:r>
                              <w:r>
                                <w:t>CO</w:t>
                              </w:r>
                              <w:r w:rsidRPr="00F41E43">
                                <w:rPr>
                                  <w:vertAlign w:val="subscript"/>
                                </w:rPr>
                                <w:t>2</w:t>
                              </w:r>
                              <w:r>
                                <w:t xml:space="preserve">) for 2 hours and fluorescence was read on a </w:t>
                              </w:r>
                              <w:proofErr w:type="spellStart"/>
                              <w:r>
                                <w:t>Tecan</w:t>
                              </w:r>
                              <w:proofErr w:type="spellEnd"/>
                              <w:r>
                                <w:t xml:space="preserve"> M1000 Pro (excitation 485 nm, emission 520 nm, bandwidths 10 nm, optimal gain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7" o:spid="_x0000_s1026" editas="canvas" style="width:543.3pt;height:493.35pt;mso-position-horizontal-relative:char;mso-position-vertical-relative:line" coordsize="68999,626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999;height:62655;visibility:visible;mso-wrap-style:square">
                  <v:fill o:detectmouseclick="t"/>
                  <v:path o:connecttype="none"/>
                </v:shape>
                <v:shape id="Picture 28" o:spid="_x0000_s1028" type="#_x0000_t75" style="position:absolute;left:4214;top:3390;width:50650;height:303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MMlLAAAAA2wAAAA8AAABkcnMvZG93bnJldi54bWxET8luwjAQvSPxD9YgcQMHDqEKOBFiUeHS&#10;sn3AKB6SQDyOYpeEv68PlXp8evsq600tXtS6yrKC2TQCQZxbXXGh4HbdTz5AOI+ssbZMCt7kIEuH&#10;gxUm2nZ8ptfFFyKEsEtQQel9k0jp8pIMuqltiAN3t61BH2BbSN1iF8JNLedRFEuDFYeGEhvalJQ/&#10;Lz9Gwddxu9s3n6fYxwt3OEXfj6KbPZQaj/r1EoSn3v+L/9wHrWAexoYv4QfI9B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0wyUsAAAADbAAAADwAAAAAAAAAAAAAAAACfAgAA&#10;ZHJzL2Rvd25yZXYueG1sUEsFBgAAAAAEAAQA9wAAAIwD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" o:spid="_x0000_s1029" type="#_x0000_t202" style="position:absolute;width:15214;height:28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CDE8UA&#10;AADbAAAADwAAAGRycy9kb3ducmV2LnhtbESPQWsCMRSE74L/ITzBS6lZPYhdjdIWFCmtUi3i8bF5&#10;3SxuXpYk6vrvG6HgcZiZb5jZorW1uJAPlWMFw0EGgrhwuuJSwc9++TwBESKyxtoxKbhRgMW825lh&#10;rt2Vv+myi6VIEA45KjAxNrmUoTBkMQxcQ5y8X+ctxiR9KbXHa4LbWo6ybCwtVpwWDDb0bqg47c5W&#10;wcl8PG2z1dfbYby++c3+7I7+86hUv9e+TkFEauMj/N9eawWjF7h/ST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0IMTxQAAANsAAAAPAAAAAAAAAAAAAAAAAJgCAABkcnMv&#10;ZG93bnJldi54bWxQSwUGAAAAAAQABAD1AAAAigMAAAAA&#10;" filled="f" stroked="f" strokeweight=".5pt">
                  <v:textbox>
                    <w:txbxContent>
                      <w:p w:rsidR="00233E65" w:rsidRDefault="00233E65">
                        <w:r>
                          <w:t>Supplementary figure 1</w:t>
                        </w:r>
                      </w:p>
                    </w:txbxContent>
                  </v:textbox>
                </v:shape>
                <v:shape id="Text Box 30" o:spid="_x0000_s1030" type="#_x0000_t202" style="position:absolute;top:34095;width:68643;height:234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O8U8IA&#10;AADbAAAADwAAAGRycy9kb3ducmV2LnhtbERPTWsCMRC9C/0PYQpeimZVkLIapS0oIlapingcNtPN&#10;4mayJFHXf98cCh4f73s6b20tbuRD5VjBoJ+BIC6crrhUcDwseu8gQkTWWDsmBQ8KMJ+9dKaYa3fn&#10;H7rtYylSCIccFZgYm1zKUBiyGPquIU7cr/MWY4K+lNrjPYXbWg6zbCwtVpwaDDb0Zai47K9WwcWs&#10;33bZ8vvzNF49/PZwdWe/OSvVfW0/JiAitfEp/nevtIJRWp+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M7xTwgAAANsAAAAPAAAAAAAAAAAAAAAAAJgCAABkcnMvZG93&#10;bnJldi54bWxQSwUGAAAAAAQABAD1AAAAhwMAAAAA&#10;" filled="f" stroked="f" strokeweight=".5pt">
                  <v:textbox>
                    <w:txbxContent>
                      <w:p w:rsidR="00233E65" w:rsidRDefault="00233E65" w:rsidP="00233E65">
                        <w:r w:rsidRPr="00233E65">
                          <w:rPr>
                            <w:b/>
                          </w:rPr>
                          <w:t>Supplementary Figure 1: Real time cell viability reagents are well-tolerated by cells</w:t>
                        </w:r>
                        <w:r>
                          <w:t>.  A549 cells</w:t>
                        </w:r>
                        <w:r w:rsidR="00C93B96">
                          <w:t xml:space="preserve"> (1000</w:t>
                        </w:r>
                        <w:r>
                          <w:t>/well</w:t>
                        </w:r>
                        <w:r w:rsidR="00C93B96">
                          <w:t>)</w:t>
                        </w:r>
                        <w:r>
                          <w:t>, HepG2 cells</w:t>
                        </w:r>
                        <w:r w:rsidR="00C93B96">
                          <w:t xml:space="preserve"> (500</w:t>
                        </w:r>
                        <w:r>
                          <w:t>/well</w:t>
                        </w:r>
                        <w:r w:rsidR="00C93B96">
                          <w:t>)</w:t>
                        </w:r>
                        <w:r>
                          <w:t>, and MCF7 cells</w:t>
                        </w:r>
                        <w:r w:rsidR="00C93B96">
                          <w:t xml:space="preserve"> (500</w:t>
                        </w:r>
                        <w:r>
                          <w:t>/well</w:t>
                        </w:r>
                        <w:r w:rsidR="00C93B96">
                          <w:t>)</w:t>
                        </w:r>
                        <w:r>
                          <w:t xml:space="preserve"> were plated in a 384-well black plate. Either media only or media containing 2x </w:t>
                        </w:r>
                        <w:proofErr w:type="spellStart"/>
                        <w:r>
                          <w:t>RealTime-Glo</w:t>
                        </w:r>
                        <w:proofErr w:type="spellEnd"/>
                        <w:r>
                          <w:t xml:space="preserve"> MT Cell Viability Assay reagents were added to the cells in an equal volume.  The assay plate was incubated in a cell culture incubator (37</w:t>
                        </w:r>
                        <w:r w:rsidR="00F41E43" w:rsidRPr="00F41E43">
                          <w:rPr>
                            <w:vertAlign w:val="superscript"/>
                          </w:rPr>
                          <w:t>o</w:t>
                        </w:r>
                        <w:r>
                          <w:t>C/5%</w:t>
                        </w:r>
                        <w:r w:rsidR="00F41E43">
                          <w:t xml:space="preserve"> </w:t>
                        </w:r>
                        <w:r>
                          <w:t>CO</w:t>
                        </w:r>
                        <w:r w:rsidRPr="00F41E43">
                          <w:rPr>
                            <w:vertAlign w:val="subscript"/>
                          </w:rPr>
                          <w:t>2</w:t>
                        </w:r>
                        <w:r>
                          <w:t xml:space="preserve">) for 72 h.  After 72 h, media was removed from the wells and combined with an equal volume of </w:t>
                        </w:r>
                        <w:proofErr w:type="gramStart"/>
                        <w:r>
                          <w:t xml:space="preserve">2x </w:t>
                        </w:r>
                        <w:proofErr w:type="spellStart"/>
                        <w:r>
                          <w:t>CytoTox</w:t>
                        </w:r>
                        <w:proofErr w:type="spellEnd"/>
                        <w:r>
                          <w:t>-Fluor Cytotoxicity Assay reagent</w:t>
                        </w:r>
                        <w:proofErr w:type="gramEnd"/>
                        <w:r>
                          <w:t xml:space="preserve"> (</w:t>
                        </w:r>
                        <w:proofErr w:type="spellStart"/>
                        <w:r>
                          <w:t>Promega</w:t>
                        </w:r>
                        <w:proofErr w:type="spellEnd"/>
                        <w:r>
                          <w:t>, Madison, WI) in a new plate.  The reaction was incubated in a cell culture incubator (37</w:t>
                        </w:r>
                        <w:r w:rsidR="00F41E43" w:rsidRPr="00F41E43">
                          <w:rPr>
                            <w:vertAlign w:val="superscript"/>
                          </w:rPr>
                          <w:t>o</w:t>
                        </w:r>
                        <w:r>
                          <w:t>C/5%</w:t>
                        </w:r>
                        <w:r w:rsidR="00F41E43">
                          <w:t xml:space="preserve"> </w:t>
                        </w:r>
                        <w:r>
                          <w:t>CO</w:t>
                        </w:r>
                        <w:r w:rsidRPr="00F41E43">
                          <w:rPr>
                            <w:vertAlign w:val="subscript"/>
                          </w:rPr>
                          <w:t>2</w:t>
                        </w:r>
                        <w:r>
                          <w:t xml:space="preserve">) for 2 hours and fluorescence was read on a </w:t>
                        </w:r>
                        <w:proofErr w:type="spellStart"/>
                        <w:r>
                          <w:t>Tecan</w:t>
                        </w:r>
                        <w:proofErr w:type="spellEnd"/>
                        <w:r>
                          <w:t xml:space="preserve"> M1000 Pro (excitation 485 nm, emission 520 nm, bandwidths 10 nm, optimal gain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DB2A13" w:rsidRDefault="00233E65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D9CD3F" wp14:editId="16A3BCFC">
                <wp:simplePos x="0" y="0"/>
                <wp:positionH relativeFrom="column">
                  <wp:posOffset>5082209</wp:posOffset>
                </wp:positionH>
                <wp:positionV relativeFrom="paragraph">
                  <wp:posOffset>-100330</wp:posOffset>
                </wp:positionV>
                <wp:extent cx="914400" cy="341630"/>
                <wp:effectExtent l="0" t="0" r="0" b="127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E65" w:rsidRPr="003F6C98" w:rsidRDefault="00233E65" w:rsidP="00233E6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3F6C98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1" type="#_x0000_t202" style="position:absolute;margin-left:400.15pt;margin-top:-7.9pt;width:1in;height:26.9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" filled="f" stroked="f" strokeweight=".5pt">
                <v:textbox>
                  <w:txbxContent>
                    <w:p w:rsidR="00233E65" w:rsidRPr="003F6C98" w:rsidRDefault="00233E65" w:rsidP="00233E65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 w:rsidRPr="003F6C98">
                        <w:rPr>
                          <w:sz w:val="16"/>
                          <w:szCs w:val="16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EA6824" w:rsidRDefault="00EA6824">
      <w:pPr>
        <w:rPr>
          <w:noProof/>
        </w:rPr>
      </w:pPr>
      <w:r>
        <w:rPr>
          <w:noProof/>
        </w:rPr>
        <w:br w:type="page"/>
      </w:r>
    </w:p>
    <w:p w:rsidR="00EA6824" w:rsidRDefault="00EA6824">
      <w:pPr>
        <w:rPr>
          <w:noProof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>
                <wp:extent cx="6715125" cy="8780584"/>
                <wp:effectExtent l="0" t="0" r="9525" b="1905"/>
                <wp:docPr id="6" name="Canvas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15125" cy="8744585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6" o:spid="_x0000_s1026" editas="canvas" style="width:528.75pt;height:691.4pt;mso-position-horizontal-relative:char;mso-position-vertical-relative:line" coordsize="67151,878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">
                <v:shape id="_x0000_s1027" type="#_x0000_t75" style="position:absolute;width:67151;height:87801;visibility:visible;mso-wrap-style:square">
                  <v:fill o:detectmouseclick="t"/>
                  <v:path o:connecttype="none"/>
                </v:shape>
                <v:shape id="Picture 7" o:spid="_x0000_s1028" type="#_x0000_t75" style="position:absolute;width:67151;height:874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Mn8+rDAAAA2gAAAA8AAABkcnMvZG93bnJldi54bWxEj8FqwzAQRO+F/IPYQm6NlB7ixI1inNJA&#10;ySl18gGLtbVNrZWR1Njp10eFQo/DzLxhtsVke3ElHzrHGpYLBYK4dqbjRsPlfHhagwgR2WDvmDTc&#10;KECxmz1sMTdu5A+6VrERCcIhRw1tjEMuZahbshgWbiBO3qfzFmOSvpHG45jgtpfPSq2kxY7TQosD&#10;vbZUf1XfVoPrjqfN+qdSY6mW+1OWvfnV7aL1/HEqX0BEmuJ/+K/9bjRk8Hsl3QC5u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yfz6sMAAADaAAAADwAAAAAAAAAAAAAAAACf&#10;AgAAZHJzL2Rvd25yZXYueG1sUEsFBgAAAAAEAAQA9wAAAI8DAAAAAA==&#10;">
                  <v:imagedata r:id="rId8" o:title=""/>
                  <v:path arrowok="t"/>
                </v:shape>
                <w10:anchorlock/>
              </v:group>
            </w:pict>
          </mc:Fallback>
        </mc:AlternateContent>
      </w:r>
    </w:p>
    <w:p w:rsidR="00DB2A13" w:rsidRDefault="00EA6824">
      <w:r>
        <w:rPr>
          <w:noProof/>
        </w:rPr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53CC1E" wp14:editId="0BCA745E">
                <wp:simplePos x="0" y="0"/>
                <wp:positionH relativeFrom="column">
                  <wp:posOffset>156210</wp:posOffset>
                </wp:positionH>
                <wp:positionV relativeFrom="paragraph">
                  <wp:posOffset>7303135</wp:posOffset>
                </wp:positionV>
                <wp:extent cx="914400" cy="92202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22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6824" w:rsidRDefault="00EA6824" w:rsidP="00EA6824">
                            <w:pPr>
                              <w:spacing w:after="0"/>
                            </w:pPr>
                            <w:proofErr w:type="spellStart"/>
                            <w:proofErr w:type="gramStart"/>
                            <w:r w:rsidRPr="000209B3">
                              <w:rPr>
                                <w:vertAlign w:val="superscript"/>
                              </w:rPr>
                              <w:t>a</w:t>
                            </w:r>
                            <w:r>
                              <w:t>The</w:t>
                            </w:r>
                            <w:proofErr w:type="spellEnd"/>
                            <w:proofErr w:type="gramEnd"/>
                            <w:r>
                              <w:t xml:space="preserve"> data are from one representative screen performed with the real time cell viability assay.</w:t>
                            </w:r>
                          </w:p>
                          <w:p w:rsidR="00EA6824" w:rsidRDefault="00EA6824" w:rsidP="00EA6824">
                            <w:pPr>
                              <w:spacing w:after="0"/>
                            </w:pPr>
                            <w:proofErr w:type="spellStart"/>
                            <w:proofErr w:type="gramStart"/>
                            <w:r w:rsidRPr="000209B3">
                              <w:rPr>
                                <w:vertAlign w:val="superscript"/>
                              </w:rPr>
                              <w:t>b</w:t>
                            </w:r>
                            <w:r>
                              <w:t>The</w:t>
                            </w:r>
                            <w:proofErr w:type="spellEnd"/>
                            <w:proofErr w:type="gramEnd"/>
                            <w:r>
                              <w:t xml:space="preserve"> table contains all compounds with DSS </w:t>
                            </w: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 xml:space="preserve"> 5 at the 47 hour reading.</w:t>
                            </w:r>
                          </w:p>
                          <w:p w:rsidR="00EA6824" w:rsidRDefault="00EA6824" w:rsidP="00EA6824">
                            <w:pPr>
                              <w:spacing w:after="0"/>
                            </w:pPr>
                            <w:r w:rsidRPr="000209B3"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t xml:space="preserve">EC50, Half-maximal effective concentration, 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</w:p>
                          <w:p w:rsidR="00EA6824" w:rsidRDefault="00EA6824" w:rsidP="00EA6824">
                            <w:pPr>
                              <w:spacing w:after="0"/>
                            </w:pPr>
                            <w:proofErr w:type="spellStart"/>
                            <w:proofErr w:type="gramStart"/>
                            <w:r w:rsidRPr="000209B3">
                              <w:rPr>
                                <w:vertAlign w:val="superscript"/>
                              </w:rPr>
                              <w:t>d</w:t>
                            </w:r>
                            <w:r>
                              <w:t>DSS</w:t>
                            </w:r>
                            <w:proofErr w:type="spellEnd"/>
                            <w:proofErr w:type="gramEnd"/>
                            <w:r>
                              <w:t>, Drug Sensitivity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12.3pt;margin-top:575.05pt;width:1in;height:72.6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" filled="f" stroked="f" strokeweight=".5pt">
                <v:textbox>
                  <w:txbxContent>
                    <w:p w:rsidR="00EA6824" w:rsidRDefault="00EA6824" w:rsidP="00EA6824">
                      <w:pPr>
                        <w:spacing w:after="0"/>
                      </w:pPr>
                      <w:proofErr w:type="spellStart"/>
                      <w:proofErr w:type="gramStart"/>
                      <w:r w:rsidRPr="000209B3">
                        <w:rPr>
                          <w:vertAlign w:val="superscript"/>
                        </w:rPr>
                        <w:t>a</w:t>
                      </w:r>
                      <w:r>
                        <w:t>The</w:t>
                      </w:r>
                      <w:proofErr w:type="spellEnd"/>
                      <w:proofErr w:type="gramEnd"/>
                      <w:r>
                        <w:t xml:space="preserve"> data are from one representative screen performed with the real time cell viability assay.</w:t>
                      </w:r>
                    </w:p>
                    <w:p w:rsidR="00EA6824" w:rsidRDefault="00EA6824" w:rsidP="00EA6824">
                      <w:pPr>
                        <w:spacing w:after="0"/>
                      </w:pPr>
                      <w:proofErr w:type="spellStart"/>
                      <w:proofErr w:type="gramStart"/>
                      <w:r w:rsidRPr="000209B3">
                        <w:rPr>
                          <w:vertAlign w:val="superscript"/>
                        </w:rPr>
                        <w:t>b</w:t>
                      </w:r>
                      <w:r>
                        <w:t>The</w:t>
                      </w:r>
                      <w:proofErr w:type="spellEnd"/>
                      <w:proofErr w:type="gramEnd"/>
                      <w:r>
                        <w:t xml:space="preserve"> table contains all compounds with DSS </w:t>
                      </w: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 xml:space="preserve"> 5 at the 47 hour reading.</w:t>
                      </w:r>
                    </w:p>
                    <w:p w:rsidR="00EA6824" w:rsidRDefault="00EA6824" w:rsidP="00EA6824">
                      <w:pPr>
                        <w:spacing w:after="0"/>
                      </w:pPr>
                      <w:r w:rsidRPr="000209B3">
                        <w:rPr>
                          <w:vertAlign w:val="superscript"/>
                        </w:rPr>
                        <w:t>c</w:t>
                      </w:r>
                      <w:r>
                        <w:t xml:space="preserve">EC50, Half-maximal effective concentration, </w:t>
                      </w:r>
                      <w:proofErr w:type="spellStart"/>
                      <w:r>
                        <w:t>nM</w:t>
                      </w:r>
                      <w:proofErr w:type="spellEnd"/>
                    </w:p>
                    <w:p w:rsidR="00EA6824" w:rsidRDefault="00EA6824" w:rsidP="00EA6824">
                      <w:pPr>
                        <w:spacing w:after="0"/>
                      </w:pPr>
                      <w:proofErr w:type="spellStart"/>
                      <w:proofErr w:type="gramStart"/>
                      <w:r w:rsidRPr="000209B3">
                        <w:rPr>
                          <w:vertAlign w:val="superscript"/>
                        </w:rPr>
                        <w:t>d</w:t>
                      </w:r>
                      <w:r>
                        <w:t>DSS</w:t>
                      </w:r>
                      <w:proofErr w:type="spellEnd"/>
                      <w:proofErr w:type="gramEnd"/>
                      <w:r>
                        <w:t>, Drug Sensitivity Score</w:t>
                      </w:r>
                    </w:p>
                  </w:txbxContent>
                </v:textbox>
              </v:shape>
            </w:pict>
          </mc:Fallback>
        </mc:AlternateContent>
      </w:r>
    </w:p>
    <w:p w:rsidR="00EA6824" w:rsidRDefault="00EA6824">
      <w:r>
        <w:rPr>
          <w:noProof/>
        </w:rPr>
        <w:lastRenderedPageBreak/>
        <mc:AlternateContent>
          <mc:Choice Requires="wpc">
            <w:drawing>
              <wp:inline distT="0" distB="0" distL="0" distR="0">
                <wp:extent cx="6751320" cy="8412480"/>
                <wp:effectExtent l="0" t="0" r="11430" b="0"/>
                <wp:docPr id="8" name="Canvas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3225" cy="6376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" name="Text Box 11"/>
                        <wps:cNvSpPr txBox="1"/>
                        <wps:spPr>
                          <a:xfrm>
                            <a:off x="0" y="6382680"/>
                            <a:ext cx="5415280" cy="12525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eastAsia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data are from one representative screen performed with the real time cell viability assay.</w:t>
                              </w:r>
                            </w:p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eastAsia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table contains all compounds with DSS </w:t>
                              </w:r>
                              <w:r>
                                <w:rPr>
                                  <w:rFonts w:eastAsia="Calibri" w:cs="Calibri"/>
                                  <w:sz w:val="22"/>
                                  <w:szCs w:val="22"/>
                                </w:rPr>
                                <w:t>≥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5 at the 47 hour reading.</w:t>
                              </w:r>
                            </w:p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eastAsia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c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EC</w:t>
                              </w:r>
                              <w:r w:rsidRPr="00EA6824">
                                <w:rPr>
                                  <w:rFonts w:eastAsia="Calibri"/>
                                  <w:sz w:val="22"/>
                                  <w:szCs w:val="22"/>
                                  <w:vertAlign w:val="subscript"/>
                                </w:rPr>
                                <w:t>50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, Half-maximal effective concentration,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nM</w:t>
                              </w:r>
                              <w:proofErr w:type="spellEnd"/>
                            </w:p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eastAsia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d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DSS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, Drug Sensitivity Scor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8" o:spid="_x0000_s1033" editas="canvas" style="width:531.6pt;height:662.4pt;mso-position-horizontal-relative:char;mso-position-vertical-relative:line" coordsize="67513,841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">
                <v:shape id="_x0000_s1034" type="#_x0000_t75" style="position:absolute;width:67513;height:84124;visibility:visible;mso-wrap-style:square">
                  <v:fill o:detectmouseclick="t"/>
                  <v:path o:connecttype="none"/>
                </v:shape>
                <v:shape id="Picture 31" o:spid="_x0000_s1035" type="#_x0000_t75" style="position:absolute;width:67532;height:637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8IqDEAAAA2wAAAA8AAABkcnMvZG93bnJldi54bWxEj0FrwkAUhO+C/2F5ghepm1gqbXSVViyo&#10;N6NUj4/sMwlm34bsqvHfu0LB4zAz3zDTeWsqcaXGlZYVxMMIBHFmdcm5gv3u9+0ThPPIGivLpOBO&#10;DuazbmeKibY33tI19bkIEHYJKii8rxMpXVaQQTe0NXHwTrYx6INscqkbvAW4qeQoisbSYMlhocCa&#10;FgVl5/RiFPAG14ePQXzcm4P+W45H6c/XKlWq32u/JyA8tf4V/m+vtIL3GJ5fwg+Qs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f8IqDEAAAA2wAAAA8AAAAAAAAAAAAAAAAA&#10;nwIAAGRycy9kb3ducmV2LnhtbFBLBQYAAAAABAAEAPcAAACQAwAAAAA=&#10;">
                  <v:imagedata r:id="rId10" o:title=""/>
                </v:shape>
                <v:shape id="_x0000_s1036" type="#_x0000_t202" style="position:absolute;top:63826;width:54152;height:125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2Hv8UA&#10;AADbAAAADwAAAGRycy9kb3ducmV2LnhtbESPQWsCMRSE7wX/Q3iCF6lZLUhZjdIWFClWqRbx+Ni8&#10;bhY3L0sSdf33piD0OMzMN8x03tpaXMiHyrGC4SADQVw4XXGp4Ge/eH4FESKyxtoxKbhRgPms8zTF&#10;XLsrf9NlF0uRIBxyVGBibHIpQ2HIYhi4hjh5v85bjEn6UmqP1wS3tRxl2VharDgtGGzow1Bx2p2t&#10;gpP57G+z5df7Yby6+c3+7I5+fVSq123fJiAitfE//GivtIKXEfx9ST9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rYe/xQAAANsAAAAPAAAAAAAAAAAAAAAAAJgCAABkcnMv&#10;ZG93bnJldi54bWxQSwUGAAAAAAQABAD1AAAAigMAAAAA&#10;" filled="f" stroked="f" strokeweight=".5pt">
                  <v:textbox>
                    <w:txbxContent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eastAsia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a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The</w:t>
                        </w:r>
                        <w:proofErr w:type="gramEnd"/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data are from one representative screen performed with the real time cell viability assay.</w:t>
                        </w:r>
                      </w:p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eastAsia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b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The</w:t>
                        </w:r>
                        <w:proofErr w:type="gramEnd"/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table contains all compounds with DSS </w:t>
                        </w:r>
                        <w:r>
                          <w:rPr>
                            <w:rFonts w:eastAsia="Calibri" w:cs="Calibri"/>
                            <w:sz w:val="22"/>
                            <w:szCs w:val="22"/>
                          </w:rPr>
                          <w:t>≥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5 at the 47 hour reading.</w:t>
                        </w:r>
                      </w:p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eastAsia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c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EC</w:t>
                        </w:r>
                        <w:r w:rsidRPr="00EA6824">
                          <w:rPr>
                            <w:rFonts w:eastAsia="Calibri"/>
                            <w:sz w:val="22"/>
                            <w:szCs w:val="22"/>
                            <w:vertAlign w:val="subscript"/>
                          </w:rPr>
                          <w:t>50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, Half-maximal effective concentration, </w:t>
                        </w:r>
                        <w:proofErr w:type="spellStart"/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nM</w:t>
                        </w:r>
                        <w:proofErr w:type="spellEnd"/>
                      </w:p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eastAsia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d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DSS</w:t>
                        </w:r>
                        <w:proofErr w:type="gramEnd"/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, Drug Sensitivity Sco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B7F9D" w:rsidRDefault="002B7F9D">
      <w:r>
        <w:br w:type="page"/>
      </w:r>
    </w:p>
    <w:p w:rsidR="009669E4" w:rsidRDefault="009669E4">
      <w:r>
        <w:rPr>
          <w:noProof/>
        </w:rPr>
        <w:lastRenderedPageBreak/>
        <mc:AlternateContent>
          <mc:Choice Requires="wpc">
            <w:drawing>
              <wp:inline distT="0" distB="0" distL="0" distR="0">
                <wp:extent cx="5562600" cy="8968740"/>
                <wp:effectExtent l="0" t="0" r="0" b="3810"/>
                <wp:docPr id="18" name="Canvas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9" name="Text Box 17"/>
                        <wps:cNvSpPr txBox="1"/>
                        <wps:spPr>
                          <a:xfrm>
                            <a:off x="0" y="0"/>
                            <a:ext cx="5504180" cy="3155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669E4" w:rsidRDefault="009669E4" w:rsidP="009669E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Supplementary Table 2: Small molec</w:t>
                              </w:r>
                              <w:r w:rsidR="00C93B96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ule screening data from the ATP level</w:t>
                              </w: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cell viability assay.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257174"/>
                            <a:ext cx="2429225" cy="8715375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18" o:spid="_x0000_s1037" editas="canvas" style="width:438pt;height:706.2pt;mso-position-horizontal-relative:char;mso-position-vertical-relative:line" coordsize="55626,8968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">
                <v:shape id="_x0000_s1038" type="#_x0000_t75" style="position:absolute;width:55626;height:89687;visibility:visible;mso-wrap-style:square">
                  <v:fill o:detectmouseclick="t"/>
                  <v:path o:connecttype="none"/>
                </v:shape>
                <v:shape id="Text Box 17" o:spid="_x0000_s1039" type="#_x0000_t202" style="position:absolute;width:55041;height:31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xJrsMA&#10;AADbAAAADwAAAGRycy9kb3ducmV2LnhtbERPS2sCMRC+C/0PYYReimbtQexqFCu0SGktPhCPw2bc&#10;LG4mSxJ1/feNUPA2H99zJrPW1uJCPlSOFQz6GQjiwumKSwW77UdvBCJEZI21Y1JwowCz6VNngrl2&#10;V17TZRNLkUI45KjAxNjkUobCkMXQdw1x4o7OW4wJ+lJqj9cUbmv5mmVDabHi1GCwoYWh4rQ5WwUn&#10;8/Xym33+vO+Hy5tfbc/u4L8PSj132/kYRKQ2PsT/7qVO89/g/ks6QE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xJrsMAAADbAAAADwAAAAAAAAAAAAAAAACYAgAAZHJzL2Rv&#10;d25yZXYueG1sUEsFBgAAAAAEAAQA9QAAAIgDAAAAAA==&#10;" filled="f" stroked="f" strokeweight=".5pt">
                  <v:textbox>
                    <w:txbxContent>
                      <w:p w:rsidR="009669E4" w:rsidRDefault="009669E4" w:rsidP="009669E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Supplementary Table 2: Small molec</w:t>
                        </w:r>
                        <w:r w:rsidR="00C93B96">
                          <w:rPr>
                            <w:rFonts w:eastAsia="Calibri"/>
                            <w:sz w:val="22"/>
                            <w:szCs w:val="22"/>
                          </w:rPr>
                          <w:t>ule screening data from the ATP level</w:t>
                        </w: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cell viability assay.</w:t>
                        </w:r>
                      </w:p>
                    </w:txbxContent>
                  </v:textbox>
                </v:shape>
                <v:shape id="Picture 13" o:spid="_x0000_s1040" type="#_x0000_t75" style="position:absolute;top:2571;width:24292;height:871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Vkw3BAAAA2wAAAA8AAABkcnMvZG93bnJldi54bWxET9tqwkAQfS/0H5YR+lY3tqASXUUqgZYK&#10;4v11yI5JMDsbdjcx/fuuUOjbHM515sve1KIj5yvLCkbDBARxbnXFhYLjIXudgvABWWNtmRT8kIfl&#10;4vlpjqm2d95Rtw+FiCHsU1RQhtCkUvq8JIN+aBviyF2tMxgidIXUDu8x3NTyLUnG0mDFsaHEhj5K&#10;ym/71ig4X7r19ziYdssZdsXkxOuvzUWpl0G/moEI1Id/8Z/7U8f57/D4JR4gF7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JVkw3BAAAA2wAAAA8AAAAAAAAAAAAAAAAAnwIA&#10;AGRycy9kb3ducmV2LnhtbFBLBQYAAAAABAAEAPcAAACNAwAAAAA=&#10;">
                  <v:imagedata r:id="rId12" o:title=""/>
                  <v:path arrowok="t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:rsidR="000209B3" w:rsidRDefault="000209B3">
      <w:r>
        <w:br w:type="page"/>
      </w:r>
      <w:r w:rsidR="00EA6824">
        <w:rPr>
          <w:noProof/>
        </w:rPr>
        <w:lastRenderedPageBreak/>
        <mc:AlternateContent>
          <mc:Choice Requires="wpc">
            <w:drawing>
              <wp:inline distT="0" distB="0" distL="0" distR="0" wp14:anchorId="4C776093" wp14:editId="1AC0D16E">
                <wp:extent cx="5486400" cy="8753475"/>
                <wp:effectExtent l="0" t="0" r="0" b="0"/>
                <wp:docPr id="14" name="Canvas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3" name="Text Box 12"/>
                        <wps:cNvSpPr txBox="1"/>
                        <wps:spPr>
                          <a:xfrm>
                            <a:off x="0" y="7915275"/>
                            <a:ext cx="2903855" cy="838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table contains all compounds with DSS </w:t>
                              </w: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  <w:szCs w:val="22"/>
                                </w:rPr>
                                <w:t>≥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5.</w:t>
                              </w:r>
                            </w:p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EC</w:t>
                              </w:r>
                              <w:r w:rsidRPr="00FF2E9C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vertAlign w:val="subscript"/>
                                </w:rPr>
                                <w:t>50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, Half-maximal effective concentration,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nM</w:t>
                              </w:r>
                              <w:proofErr w:type="spellEnd"/>
                            </w:p>
                            <w:p w:rsidR="00EA6824" w:rsidRDefault="00EA6824" w:rsidP="00EA68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DSS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, Drug Sensitivity Scor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1518" cy="7915276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14" o:spid="_x0000_s1041" editas="canvas" style="width:6in;height:689.25pt;mso-position-horizontal-relative:char;mso-position-vertical-relative:line" coordsize="54864,8753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">
                <v:shape id="_x0000_s1042" type="#_x0000_t75" style="position:absolute;width:54864;height:87534;visibility:visible;mso-wrap-style:square">
                  <v:fill o:detectmouseclick="t"/>
                  <v:path o:connecttype="none"/>
                </v:shape>
                <v:shape id="Text Box 12" o:spid="_x0000_s1043" type="#_x0000_t202" style="position:absolute;top:79152;width:29038;height:83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EiJMUA&#10;AADbAAAADwAAAGRycy9kb3ducmV2LnhtbESPQWsCMRSE74L/ITzBi9RsFaSsRmkLFZFWqRbx+Ni8&#10;bhY3L0sSdf33TUHwOMzMN8xs0dpaXMiHyrGC52EGgrhwuuJSwc/+4+kFRIjIGmvHpOBGARbzbmeG&#10;uXZX/qbLLpYiQTjkqMDE2ORShsKQxTB0DXHyfp23GJP0pdQerwluaznKsom0WHFaMNjQu6HitDtb&#10;BSezHmyz5dfbYbK6+c3+7I7+86hUv9e+TkFEauMjfG+vtILxGP6/pB8g5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4SIkxQAAANsAAAAPAAAAAAAAAAAAAAAAAJgCAABkcnMv&#10;ZG93bnJldi54bWxQSwUGAAAAAAQABAD1AAAAigMAAAAA&#10;" filled="f" stroked="f" strokeweight=".5pt">
                  <v:textbox>
                    <w:txbxContent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a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The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table contains all compounds with DSS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≥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5.</w:t>
                        </w:r>
                      </w:p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b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EC</w:t>
                        </w:r>
                        <w:r w:rsidRPr="00FF2E9C">
                          <w:rPr>
                            <w:rFonts w:ascii="Calibri" w:eastAsia="Calibri" w:hAnsi="Calibri"/>
                            <w:sz w:val="22"/>
                            <w:szCs w:val="22"/>
                            <w:vertAlign w:val="subscript"/>
                          </w:rPr>
                          <w:t>50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, Half-maximal effective concentration,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nM</w:t>
                        </w:r>
                        <w:proofErr w:type="spellEnd"/>
                      </w:p>
                      <w:p w:rsidR="00EA6824" w:rsidRDefault="00EA6824" w:rsidP="00EA68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c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DSS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, Drug Sensitivity Score</w:t>
                        </w:r>
                      </w:p>
                    </w:txbxContent>
                  </v:textbox>
                </v:shape>
                <v:shape id="Picture 15" o:spid="_x0000_s1044" type="#_x0000_t75" style="position:absolute;width:24515;height:791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xpWvGAAAA2wAAAA8AAABkcnMvZG93bnJldi54bWxEj0FrwkAQhe8F/8Myhd6aTVNqNc0qYhFK&#10;Raka8Dpkp0k0OxuyW03/vSsI3mZ473vzJpv2phEn6lxtWcFLFIMgLqyuuVSQ7xbPIxDOI2tsLJOC&#10;f3IwnQweMky1PfOGTltfihDCLkUFlfdtKqUrKjLoItsSB+3XdgZ9WLtS6g7PIdw0MonjoTRYc7hQ&#10;YUvziorj9s+EGu8/6+/F/JCsX/PPzR6X42HSr5R6euxnHyA89f5uvtFfOnBvcP0lDCAn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9vGla8YAAADbAAAADwAAAAAAAAAAAAAA&#10;AACfAgAAZHJzL2Rvd25yZXYueG1sUEsFBgAAAAAEAAQA9wAAAJIDAAAAAA==&#10;">
                  <v:imagedata r:id="rId14" o:title=""/>
                  <v:path arrowok="t"/>
                </v:shape>
                <w10:anchorlock/>
              </v:group>
            </w:pict>
          </mc:Fallback>
        </mc:AlternateContent>
      </w:r>
    </w:p>
    <w:p w:rsidR="000209B3" w:rsidRDefault="000209B3">
      <w:r>
        <w:br w:type="page"/>
      </w:r>
    </w:p>
    <w:p w:rsidR="000209B3" w:rsidRDefault="009669E4">
      <w:r>
        <w:rPr>
          <w:noProof/>
        </w:rPr>
        <w:lastRenderedPageBreak/>
        <mc:AlternateContent>
          <mc:Choice Requires="wpc">
            <w:drawing>
              <wp:inline distT="0" distB="0" distL="0" distR="0">
                <wp:extent cx="5883965" cy="8833898"/>
                <wp:effectExtent l="0" t="0" r="0" b="5715"/>
                <wp:docPr id="21" name="Canvas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2" name="Text Box 13"/>
                        <wps:cNvSpPr txBox="1"/>
                        <wps:spPr>
                          <a:xfrm>
                            <a:off x="0" y="0"/>
                            <a:ext cx="5880100" cy="29419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669E4" w:rsidRDefault="009669E4" w:rsidP="009669E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Supplementary Table 3: Small molecule screening data from the live cell protease cell viability assay.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238124"/>
                            <a:ext cx="2394685" cy="8591137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21" o:spid="_x0000_s1045" editas="canvas" style="width:463.3pt;height:695.6pt;mso-position-horizontal-relative:char;mso-position-vertical-relative:line" coordsize="58839,8833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">
                <v:shape id="_x0000_s1046" type="#_x0000_t75" style="position:absolute;width:58839;height:88334;visibility:visible;mso-wrap-style:square">
                  <v:fill o:detectmouseclick="t"/>
                  <v:path o:connecttype="none"/>
                </v:shape>
                <v:shape id="Text Box 13" o:spid="_x0000_s1047" type="#_x0000_t202" style="position:absolute;width:58801;height:29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QRYsUA&#10;AADbAAAADwAAAGRycy9kb3ducmV2LnhtbESPQWsCMRSE74X+h/AKXqRmuwcpq1FawSJiK66leHxs&#10;XjeLm5clibr+e1MQehxm5htmOu9tK87kQ+NYwcsoA0FcOd1wreB7v3x+BREissbWMSm4UoD57PFh&#10;ioV2F97RuYy1SBAOBSowMXaFlKEyZDGMXEecvF/nLcYkfS21x0uC21bmWTaWFhtOCwY7WhiqjuXJ&#10;Kjia9XCbfXy+/4xXV/+1P7mD3xyUGjz1bxMQkfr4H763V1pBnsPfl/QD5O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BFixQAAANsAAAAPAAAAAAAAAAAAAAAAAJgCAABkcnMv&#10;ZG93bnJldi54bWxQSwUGAAAAAAQABAD1AAAAigMAAAAA&#10;" filled="f" stroked="f" strokeweight=".5pt">
                  <v:textbox>
                    <w:txbxContent>
                      <w:p w:rsidR="009669E4" w:rsidRDefault="009669E4" w:rsidP="009669E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</w:rPr>
                          <w:t>Supplementary Table 3: Small molecule screening data from the live cell protease cell viability assay.</w:t>
                        </w:r>
                      </w:p>
                    </w:txbxContent>
                  </v:textbox>
                </v:shape>
                <v:shape id="Picture 16" o:spid="_x0000_s1048" type="#_x0000_t75" style="position:absolute;top:2381;width:23946;height:859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xQx6/AAAA2wAAAA8AAABkcnMvZG93bnJldi54bWxET82KwjAQvgu+QxjBm6b2UJauUUQR9+BF&#10;uw8wbWbbYjMpSardtzeC4G0+vt9Zb0fTiTs531pWsFomIIgrq1uuFfwWx8UXCB+QNXaWScE/edhu&#10;ppM15to++EL3a6hFDGGfo4ImhD6X0lcNGfRL2xNH7s86gyFCV0vt8BHDTSfTJMmkwZZjQ4M97Ruq&#10;btfBKKCqPJblkKWXQ3o+HYpi2Ds3KDWfjbtvEIHG8BG/3T86zs/g9Us8QG6e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qsUMevwAAANsAAAAPAAAAAAAAAAAAAAAAAJ8CAABk&#10;cnMvZG93bnJldi54bWxQSwUGAAAAAAQABAD3AAAAiwMAAAAA&#10;">
                  <v:imagedata r:id="rId16" o:title=""/>
                  <v:path arrowok="t"/>
                </v:shape>
                <w10:anchorlock/>
              </v:group>
            </w:pict>
          </mc:Fallback>
        </mc:AlternateContent>
      </w:r>
    </w:p>
    <w:p w:rsidR="00065933" w:rsidRDefault="00065933"/>
    <w:p w:rsidR="00065933" w:rsidRDefault="00FF2E9C">
      <w:r>
        <w:rPr>
          <w:noProof/>
        </w:rPr>
        <mc:AlternateContent>
          <mc:Choice Requires="wpc">
            <w:drawing>
              <wp:inline distT="0" distB="0" distL="0" distR="0">
                <wp:extent cx="5486400" cy="8503724"/>
                <wp:effectExtent l="0" t="0" r="0" b="0"/>
                <wp:docPr id="17" name="Canvas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4" name="Text Box 25"/>
                        <wps:cNvSpPr txBox="1"/>
                        <wps:spPr>
                          <a:xfrm>
                            <a:off x="0" y="6773688"/>
                            <a:ext cx="2903855" cy="9061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FF2E9C" w:rsidRDefault="00FF2E9C" w:rsidP="00FF2E9C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The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table contains all compounds with DSS </w:t>
                              </w: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  <w:szCs w:val="22"/>
                                </w:rPr>
                                <w:t>≥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5.</w:t>
                              </w:r>
                            </w:p>
                            <w:p w:rsidR="00FF2E9C" w:rsidRDefault="00FF2E9C" w:rsidP="00FF2E9C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EC</w:t>
                              </w:r>
                              <w:r w:rsidRPr="00FF2E9C"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  <w:vertAlign w:val="subscript"/>
                                </w:rPr>
                                <w:t>50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, Half-maximal effective concentration,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nM</w:t>
                              </w:r>
                              <w:proofErr w:type="spellEnd"/>
                            </w:p>
                            <w:p w:rsidR="00FF2E9C" w:rsidRDefault="00FF2E9C" w:rsidP="00FF2E9C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position w:val="7"/>
                                  <w:sz w:val="22"/>
                                  <w:szCs w:val="22"/>
                                  <w:vertAlign w:val="superscript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DSS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>, Drug Sensitivity Score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7"/>
                            <a:ext cx="2406808" cy="6767931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17" o:spid="_x0000_s1049" editas="canvas" style="width:6in;height:669.6pt;mso-position-horizontal-relative:char;mso-position-vertical-relative:line" coordsize="54864,850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">
                <v:shape id="_x0000_s1050" type="#_x0000_t75" style="position:absolute;width:54864;height:85032;visibility:visible;mso-wrap-style:square">
                  <v:fill o:detectmouseclick="t"/>
                  <v:path o:connecttype="none"/>
                </v:shape>
                <v:shape id="Text Box 25" o:spid="_x0000_s1051" type="#_x0000_t202" style="position:absolute;top:67736;width:29038;height:90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i6UMUA&#10;AADbAAAADwAAAGRycy9kb3ducmV2LnhtbESPQWsCMRSE7wX/Q3iFXopmrSJlaxQVFCm2pSrF42Pz&#10;ulncvCxJ1PXfN4LQ4zAz3zDjaWtrcSYfKscK+r0MBHHhdMWlgv1u2X0FESKyxtoxKbhSgOmk8zDG&#10;XLsLf9N5G0uRIBxyVGBibHIpQ2HIYui5hjh5v85bjEn6UmqPlwS3tXzJspG0WHFaMNjQwlBx3J6s&#10;gqN5f/7KVh/zn9H66j93J3fwm4NST4/t7A1EpDb+h+/ttVYwGML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CLpQxQAAANsAAAAPAAAAAAAAAAAAAAAAAJgCAABkcnMv&#10;ZG93bnJldi54bWxQSwUGAAAAAAQABAD1AAAAigMAAAAA&#10;" filled="f" stroked="f" strokeweight=".5pt">
                  <v:textbox>
                    <w:txbxContent>
                      <w:p w:rsidR="00FF2E9C" w:rsidRDefault="00FF2E9C" w:rsidP="00FF2E9C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a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The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table contains all compounds with DSS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≥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5.</w:t>
                        </w:r>
                      </w:p>
                      <w:p w:rsidR="00FF2E9C" w:rsidRDefault="00FF2E9C" w:rsidP="00FF2E9C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b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EC</w:t>
                        </w:r>
                        <w:r w:rsidRPr="00FF2E9C">
                          <w:rPr>
                            <w:rFonts w:ascii="Calibri" w:eastAsia="Calibri" w:hAnsi="Calibri"/>
                            <w:sz w:val="22"/>
                            <w:szCs w:val="22"/>
                            <w:vertAlign w:val="subscript"/>
                          </w:rPr>
                          <w:t>50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, Half-maximal effective concentration,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nM</w:t>
                        </w:r>
                        <w:proofErr w:type="spellEnd"/>
                      </w:p>
                      <w:p w:rsidR="00FF2E9C" w:rsidRDefault="00FF2E9C" w:rsidP="00FF2E9C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proofErr w:type="gramStart"/>
                        <w:r>
                          <w:rPr>
                            <w:rFonts w:ascii="Calibri" w:eastAsia="Calibri" w:hAnsi="Calibri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c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DSS</w:t>
                        </w:r>
                        <w:proofErr w:type="gramEnd"/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>, Drug Sensitivity Score</w:t>
                        </w:r>
                      </w:p>
                    </w:txbxContent>
                  </v:textbox>
                </v:shape>
                <v:shape id="Picture 35" o:spid="_x0000_s1052" type="#_x0000_t75" style="position:absolute;width:24068;height:676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G4XWfDAAAA2wAAAA8AAABkcnMvZG93bnJldi54bWxEj0FrwkAUhO8F/8PyBG91o2Kq0VWsUCgI&#10;Qo3g9ZF9JsHdtyG7jem/7wqCx2Hmm2HW294a0VHra8cKJuMEBHHhdM2lgnP+9b4A4QOyRuOYFPyR&#10;h+1m8LbGTLs7/1B3CqWIJewzVFCF0GRS+qIii37sGuLoXV1rMUTZllK3eI/l1shpkqTSYs1xocKG&#10;9hUVt9OvVTA7XMzVnI95+jnp8sVynx4+5qjUaNjvViAC9eEVftLfOnJzeHyJP0Bu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bhdZ8MAAADbAAAADwAAAAAAAAAAAAAAAACf&#10;AgAAZHJzL2Rvd25yZXYueG1sUEsFBgAAAAAEAAQA9wAAAI8DAAAAAA==&#10;">
                  <v:imagedata r:id="rId18" o:title=""/>
                  <v:path arrowok="t"/>
                </v:shape>
                <w10:anchorlock/>
              </v:group>
            </w:pict>
          </mc:Fallback>
        </mc:AlternateContent>
      </w:r>
    </w:p>
    <w:sectPr w:rsidR="00065933" w:rsidSect="00DB2A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A13"/>
    <w:rsid w:val="000209B3"/>
    <w:rsid w:val="00065933"/>
    <w:rsid w:val="00233E65"/>
    <w:rsid w:val="002B7F9D"/>
    <w:rsid w:val="003F6C98"/>
    <w:rsid w:val="005D299A"/>
    <w:rsid w:val="00780385"/>
    <w:rsid w:val="008D0D55"/>
    <w:rsid w:val="009669E4"/>
    <w:rsid w:val="00B516C3"/>
    <w:rsid w:val="00BF229E"/>
    <w:rsid w:val="00C93B96"/>
    <w:rsid w:val="00CA18D0"/>
    <w:rsid w:val="00DB2A13"/>
    <w:rsid w:val="00EA6824"/>
    <w:rsid w:val="00EF573B"/>
    <w:rsid w:val="00F41E43"/>
    <w:rsid w:val="00FF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669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669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5" Type="http://schemas.openxmlformats.org/officeDocument/2006/relationships/image" Target="media/image9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mega Corporation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Duellman</dc:creator>
  <cp:lastModifiedBy>Sarah Duellman</cp:lastModifiedBy>
  <cp:revision>3</cp:revision>
  <cp:lastPrinted>2015-07-23T18:12:00Z</cp:lastPrinted>
  <dcterms:created xsi:type="dcterms:W3CDTF">2015-07-23T18:13:00Z</dcterms:created>
  <dcterms:modified xsi:type="dcterms:W3CDTF">2015-07-29T18:50:00Z</dcterms:modified>
</cp:coreProperties>
</file>